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B2E10" w14:textId="7D819574" w:rsidR="00A051F3" w:rsidRPr="00205B3D" w:rsidRDefault="00A051F3" w:rsidP="00A051F3">
      <w:pPr>
        <w:ind w:left="360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205B3D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S1 Number and </w:t>
      </w:r>
      <w:r w:rsidR="005C5826" w:rsidRPr="00205B3D">
        <w:rPr>
          <w:rFonts w:ascii="Times New Roman" w:hAnsi="Times New Roman" w:cs="Times New Roman"/>
          <w:b/>
          <w:bCs/>
          <w:sz w:val="21"/>
          <w:szCs w:val="21"/>
        </w:rPr>
        <w:t>percentage</w:t>
      </w:r>
      <w:r w:rsidRPr="00205B3D">
        <w:rPr>
          <w:rFonts w:ascii="Times New Roman" w:hAnsi="Times New Roman" w:cs="Times New Roman"/>
          <w:b/>
          <w:bCs/>
          <w:sz w:val="21"/>
          <w:szCs w:val="21"/>
        </w:rPr>
        <w:t xml:space="preserve"> of each complication</w:t>
      </w:r>
    </w:p>
    <w:tbl>
      <w:tblPr>
        <w:tblW w:w="4396" w:type="dxa"/>
        <w:jc w:val="center"/>
        <w:tblLayout w:type="fixed"/>
        <w:tblCellMar>
          <w:left w:w="102" w:type="dxa"/>
          <w:right w:w="102" w:type="dxa"/>
        </w:tblCellMar>
        <w:tblLook w:val="0000" w:firstRow="0" w:lastRow="0" w:firstColumn="0" w:lastColumn="0" w:noHBand="0" w:noVBand="0"/>
      </w:tblPr>
      <w:tblGrid>
        <w:gridCol w:w="2836"/>
        <w:gridCol w:w="1560"/>
      </w:tblGrid>
      <w:tr w:rsidR="00205B3D" w:rsidRPr="00205B3D" w14:paraId="763539C5" w14:textId="77777777" w:rsidTr="008F4173">
        <w:trPr>
          <w:cantSplit/>
          <w:trHeight w:val="388"/>
          <w:tblHeader/>
          <w:jc w:val="center"/>
        </w:trPr>
        <w:tc>
          <w:tcPr>
            <w:tcW w:w="28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FB3200F" w14:textId="77777777" w:rsidR="00BF2312" w:rsidRPr="00205B3D" w:rsidRDefault="00BF2312" w:rsidP="00F32D71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E1D037" w14:textId="6C6409C5" w:rsidR="00BF2312" w:rsidRPr="00205B3D" w:rsidRDefault="00BF2312" w:rsidP="00C40364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 (%)</w:t>
            </w:r>
          </w:p>
        </w:tc>
      </w:tr>
      <w:tr w:rsidR="00205B3D" w:rsidRPr="00205B3D" w14:paraId="307CDEB8" w14:textId="77777777" w:rsidTr="008F4173">
        <w:trPr>
          <w:cantSplit/>
          <w:trHeight w:val="388"/>
          <w:jc w:val="center"/>
        </w:trPr>
        <w:tc>
          <w:tcPr>
            <w:tcW w:w="2836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2F63FF0" w14:textId="5C04A6DF" w:rsidR="00BF2312" w:rsidRPr="00205B3D" w:rsidRDefault="00F32D71" w:rsidP="00F32D71">
            <w:pPr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Death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FFC050" w14:textId="77777777" w:rsidR="00BF2312" w:rsidRPr="00205B3D" w:rsidRDefault="00BF2312" w:rsidP="00C40364">
            <w:pPr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5B3D" w:rsidRPr="00205B3D" w14:paraId="107B5A1D" w14:textId="77777777" w:rsidTr="008F4173">
        <w:trPr>
          <w:cantSplit/>
          <w:trHeight w:val="388"/>
          <w:jc w:val="center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7A222" w14:textId="1FF0ECAE" w:rsidR="008F4173" w:rsidRPr="00205B3D" w:rsidRDefault="008540F3" w:rsidP="008540F3">
            <w:pPr>
              <w:adjustRightIn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93ADB1" w14:textId="0B6BBD59" w:rsidR="008F4173" w:rsidRPr="00205B3D" w:rsidRDefault="00C40364" w:rsidP="00C40364">
            <w:pPr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530</w:t>
            </w:r>
            <w:r w:rsidR="00821E94" w:rsidRPr="00205B3D">
              <w:rPr>
                <w:rFonts w:ascii="Times New Roman" w:hAnsi="Times New Roman" w:cs="Times New Roman"/>
                <w:sz w:val="21"/>
                <w:szCs w:val="21"/>
              </w:rPr>
              <w:t xml:space="preserve"> (98.70)</w:t>
            </w:r>
          </w:p>
        </w:tc>
      </w:tr>
      <w:tr w:rsidR="00205B3D" w:rsidRPr="00205B3D" w14:paraId="05828BC5" w14:textId="77777777" w:rsidTr="008F4173">
        <w:trPr>
          <w:cantSplit/>
          <w:trHeight w:val="388"/>
          <w:jc w:val="center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D4D9D" w14:textId="2BB4E6DA" w:rsidR="008F4173" w:rsidRPr="00205B3D" w:rsidRDefault="008540F3" w:rsidP="00F32D71">
            <w:pPr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178628" w14:textId="2DC8C6F3" w:rsidR="008F4173" w:rsidRPr="00205B3D" w:rsidRDefault="00C40364" w:rsidP="00C40364">
            <w:pPr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821E94" w:rsidRPr="00205B3D">
              <w:rPr>
                <w:rFonts w:ascii="Times New Roman" w:hAnsi="Times New Roman" w:cs="Times New Roman"/>
                <w:sz w:val="21"/>
                <w:szCs w:val="21"/>
              </w:rPr>
              <w:t xml:space="preserve"> (1.30)</w:t>
            </w:r>
          </w:p>
        </w:tc>
      </w:tr>
      <w:tr w:rsidR="00205B3D" w:rsidRPr="00205B3D" w14:paraId="39C81620" w14:textId="77777777" w:rsidTr="00F32D71">
        <w:trPr>
          <w:cantSplit/>
          <w:trHeight w:val="38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8F8D5" w14:textId="6126086B" w:rsidR="00BF2312" w:rsidRPr="00205B3D" w:rsidRDefault="00F32D71" w:rsidP="00F32D71">
            <w:pPr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Cardiopulmonary resusci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EEE1DD" w14:textId="12BF5EB6" w:rsidR="00BF2312" w:rsidRPr="00205B3D" w:rsidRDefault="00BF2312" w:rsidP="00C40364">
            <w:pPr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5B3D" w:rsidRPr="00205B3D" w14:paraId="200BE14F" w14:textId="77777777" w:rsidTr="00F32D71">
        <w:trPr>
          <w:cantSplit/>
          <w:trHeight w:val="38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F0B1C" w14:textId="204ACE2A" w:rsidR="008540F3" w:rsidRPr="00205B3D" w:rsidRDefault="008540F3" w:rsidP="008540F3">
            <w:pPr>
              <w:adjustRightIn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8A0C6F" w14:textId="6A5936A7" w:rsidR="008540F3" w:rsidRPr="00205B3D" w:rsidRDefault="00C40364" w:rsidP="00C40364">
            <w:pPr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526</w:t>
            </w:r>
            <w:r w:rsidR="00821E94" w:rsidRPr="00205B3D">
              <w:rPr>
                <w:rFonts w:ascii="Times New Roman" w:hAnsi="Times New Roman" w:cs="Times New Roman"/>
                <w:sz w:val="21"/>
                <w:szCs w:val="21"/>
              </w:rPr>
              <w:t xml:space="preserve"> (97.95)</w:t>
            </w:r>
          </w:p>
        </w:tc>
      </w:tr>
      <w:tr w:rsidR="00205B3D" w:rsidRPr="00205B3D" w14:paraId="07A14A2C" w14:textId="77777777" w:rsidTr="00F32D71">
        <w:trPr>
          <w:cantSplit/>
          <w:trHeight w:val="38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F5285" w14:textId="70D3E9DC" w:rsidR="008540F3" w:rsidRPr="00205B3D" w:rsidRDefault="008540F3" w:rsidP="008540F3">
            <w:pPr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DD9B73" w14:textId="074C2B24" w:rsidR="008540F3" w:rsidRPr="00205B3D" w:rsidRDefault="00C40364" w:rsidP="00C40364">
            <w:pPr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="00821E94" w:rsidRPr="00205B3D">
              <w:rPr>
                <w:rFonts w:ascii="Times New Roman" w:hAnsi="Times New Roman" w:cs="Times New Roman"/>
                <w:sz w:val="21"/>
                <w:szCs w:val="21"/>
              </w:rPr>
              <w:t xml:space="preserve"> (2.05)</w:t>
            </w:r>
          </w:p>
        </w:tc>
      </w:tr>
      <w:tr w:rsidR="00205B3D" w:rsidRPr="00205B3D" w14:paraId="1BE0A874" w14:textId="77777777" w:rsidTr="00F32D71">
        <w:trPr>
          <w:cantSplit/>
          <w:trHeight w:val="38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58969" w14:textId="0DFAEEB7" w:rsidR="008540F3" w:rsidRPr="00205B3D" w:rsidRDefault="008540F3" w:rsidP="008540F3">
            <w:pPr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Mechanical circulatory supp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A563AD" w14:textId="0E214510" w:rsidR="008540F3" w:rsidRPr="00205B3D" w:rsidRDefault="008540F3" w:rsidP="00C40364">
            <w:pPr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5B3D" w:rsidRPr="00205B3D" w14:paraId="307B4E35" w14:textId="77777777" w:rsidTr="00F32D71">
        <w:trPr>
          <w:cantSplit/>
          <w:trHeight w:val="38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04018" w14:textId="6F01B15C" w:rsidR="008540F3" w:rsidRPr="00205B3D" w:rsidRDefault="008540F3" w:rsidP="008540F3">
            <w:pPr>
              <w:adjustRightIn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C7C271" w14:textId="1C484324" w:rsidR="008540F3" w:rsidRPr="00205B3D" w:rsidRDefault="00C40364" w:rsidP="00C40364">
            <w:pPr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536</w:t>
            </w:r>
            <w:r w:rsidR="00821E94" w:rsidRPr="00205B3D">
              <w:rPr>
                <w:rFonts w:ascii="Times New Roman" w:hAnsi="Times New Roman" w:cs="Times New Roman"/>
                <w:sz w:val="21"/>
                <w:szCs w:val="21"/>
              </w:rPr>
              <w:t xml:space="preserve"> (99.81)</w:t>
            </w:r>
          </w:p>
        </w:tc>
      </w:tr>
      <w:tr w:rsidR="00205B3D" w:rsidRPr="00205B3D" w14:paraId="316AABEB" w14:textId="77777777" w:rsidTr="00F32D71">
        <w:trPr>
          <w:cantSplit/>
          <w:trHeight w:val="38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82F8F" w14:textId="2EFE0278" w:rsidR="008540F3" w:rsidRPr="00205B3D" w:rsidRDefault="008540F3" w:rsidP="008540F3">
            <w:pPr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C5340D" w14:textId="09EBA256" w:rsidR="008540F3" w:rsidRPr="00205B3D" w:rsidRDefault="00C40364" w:rsidP="00C40364">
            <w:pPr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821E94" w:rsidRPr="00205B3D">
              <w:rPr>
                <w:rFonts w:ascii="Times New Roman" w:hAnsi="Times New Roman" w:cs="Times New Roman"/>
                <w:sz w:val="21"/>
                <w:szCs w:val="21"/>
              </w:rPr>
              <w:t xml:space="preserve"> (0.19)</w:t>
            </w:r>
          </w:p>
        </w:tc>
      </w:tr>
      <w:tr w:rsidR="00205B3D" w:rsidRPr="00205B3D" w14:paraId="000E3D06" w14:textId="77777777" w:rsidTr="00F32D71">
        <w:trPr>
          <w:cantSplit/>
          <w:trHeight w:val="38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B3512" w14:textId="47E1A1FA" w:rsidR="008540F3" w:rsidRPr="00205B3D" w:rsidRDefault="008540F3" w:rsidP="008540F3">
            <w:pPr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LC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1FBF98" w14:textId="13C38548" w:rsidR="008540F3" w:rsidRPr="00205B3D" w:rsidRDefault="008540F3" w:rsidP="00C40364">
            <w:pPr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5B3D" w:rsidRPr="00205B3D" w14:paraId="1259A648" w14:textId="77777777" w:rsidTr="00F32D71">
        <w:trPr>
          <w:cantSplit/>
          <w:trHeight w:val="38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FC14A" w14:textId="71C4A7E7" w:rsidR="008540F3" w:rsidRPr="00205B3D" w:rsidRDefault="008540F3" w:rsidP="008540F3">
            <w:pPr>
              <w:adjustRightIn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76F9CA" w14:textId="05E00FE5" w:rsidR="008540F3" w:rsidRPr="00205B3D" w:rsidRDefault="00C40364" w:rsidP="00C40364">
            <w:pPr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440</w:t>
            </w:r>
            <w:r w:rsidR="00821E94" w:rsidRPr="00205B3D">
              <w:rPr>
                <w:rFonts w:ascii="Times New Roman" w:hAnsi="Times New Roman" w:cs="Times New Roman"/>
                <w:sz w:val="21"/>
                <w:szCs w:val="21"/>
              </w:rPr>
              <w:t xml:space="preserve"> (81.94)</w:t>
            </w:r>
          </w:p>
        </w:tc>
      </w:tr>
      <w:tr w:rsidR="00205B3D" w:rsidRPr="00205B3D" w14:paraId="53E1C8F4" w14:textId="77777777" w:rsidTr="00F32D71">
        <w:trPr>
          <w:cantSplit/>
          <w:trHeight w:val="38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6F8AB" w14:textId="206A4407" w:rsidR="008540F3" w:rsidRPr="00205B3D" w:rsidRDefault="008540F3" w:rsidP="008540F3">
            <w:pPr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3EAF8E" w14:textId="7B8D33C1" w:rsidR="008540F3" w:rsidRPr="00205B3D" w:rsidRDefault="00C40364" w:rsidP="00C40364">
            <w:pPr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  <w:r w:rsidR="00821E94" w:rsidRPr="00205B3D">
              <w:rPr>
                <w:rFonts w:ascii="Times New Roman" w:hAnsi="Times New Roman" w:cs="Times New Roman"/>
                <w:sz w:val="21"/>
                <w:szCs w:val="21"/>
              </w:rPr>
              <w:t xml:space="preserve"> (18.06)</w:t>
            </w:r>
          </w:p>
        </w:tc>
      </w:tr>
      <w:tr w:rsidR="00205B3D" w:rsidRPr="00205B3D" w14:paraId="2E0CB7E0" w14:textId="77777777" w:rsidTr="00F32D71">
        <w:trPr>
          <w:cantSplit/>
          <w:trHeight w:val="38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7CA73" w14:textId="2F3B6436" w:rsidR="008540F3" w:rsidRPr="00205B3D" w:rsidRDefault="008540F3" w:rsidP="008540F3">
            <w:pPr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Strok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2E6B42" w14:textId="77777777" w:rsidR="008540F3" w:rsidRPr="00205B3D" w:rsidRDefault="008540F3" w:rsidP="00C40364">
            <w:pPr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5B3D" w:rsidRPr="00205B3D" w14:paraId="43E91717" w14:textId="77777777" w:rsidTr="00F32D71">
        <w:trPr>
          <w:cantSplit/>
          <w:trHeight w:val="38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6808A" w14:textId="4AFD7C6F" w:rsidR="008540F3" w:rsidRPr="00205B3D" w:rsidRDefault="008540F3" w:rsidP="008540F3">
            <w:pPr>
              <w:adjustRightIn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6E275E" w14:textId="4FAD6CC5" w:rsidR="008540F3" w:rsidRPr="00205B3D" w:rsidRDefault="00C40364" w:rsidP="00C40364">
            <w:pPr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528</w:t>
            </w:r>
            <w:r w:rsidR="00821E94" w:rsidRPr="00205B3D">
              <w:rPr>
                <w:rFonts w:ascii="Times New Roman" w:hAnsi="Times New Roman" w:cs="Times New Roman"/>
                <w:sz w:val="21"/>
                <w:szCs w:val="21"/>
              </w:rPr>
              <w:t xml:space="preserve"> (98.32)</w:t>
            </w:r>
          </w:p>
        </w:tc>
      </w:tr>
      <w:tr w:rsidR="00205B3D" w:rsidRPr="00205B3D" w14:paraId="0327063B" w14:textId="77777777" w:rsidTr="00F32D71">
        <w:trPr>
          <w:cantSplit/>
          <w:trHeight w:val="38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C2995" w14:textId="799B94AC" w:rsidR="008540F3" w:rsidRPr="00205B3D" w:rsidRDefault="008540F3" w:rsidP="008540F3">
            <w:pPr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240029" w14:textId="5E28DDD0" w:rsidR="008540F3" w:rsidRPr="00205B3D" w:rsidRDefault="00C40364" w:rsidP="00C40364">
            <w:pPr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821E94" w:rsidRPr="00205B3D">
              <w:rPr>
                <w:rFonts w:ascii="Times New Roman" w:hAnsi="Times New Roman" w:cs="Times New Roman"/>
                <w:sz w:val="21"/>
                <w:szCs w:val="21"/>
              </w:rPr>
              <w:t xml:space="preserve"> (1.68)</w:t>
            </w:r>
          </w:p>
        </w:tc>
      </w:tr>
      <w:tr w:rsidR="00205B3D" w:rsidRPr="00205B3D" w14:paraId="708A4209" w14:textId="77777777" w:rsidTr="00F32D71">
        <w:trPr>
          <w:cantSplit/>
          <w:trHeight w:val="38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6CE2A" w14:textId="18A1E36B" w:rsidR="008540F3" w:rsidRPr="00205B3D" w:rsidRDefault="008540F3" w:rsidP="008540F3">
            <w:pPr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Acute kidney inju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4FE72A" w14:textId="4EDCC6EA" w:rsidR="008540F3" w:rsidRPr="00205B3D" w:rsidRDefault="008540F3" w:rsidP="00C40364">
            <w:pPr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5B3D" w:rsidRPr="00205B3D" w14:paraId="66A76F49" w14:textId="77777777" w:rsidTr="00F32D71">
        <w:trPr>
          <w:cantSplit/>
          <w:trHeight w:val="38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0880C" w14:textId="1EE5D178" w:rsidR="008540F3" w:rsidRPr="00205B3D" w:rsidRDefault="008540F3" w:rsidP="008540F3">
            <w:pPr>
              <w:adjustRightIn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F0317E" w14:textId="1735FE9D" w:rsidR="008540F3" w:rsidRPr="00205B3D" w:rsidRDefault="00C40364" w:rsidP="00C40364">
            <w:pPr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536</w:t>
            </w:r>
            <w:r w:rsidR="00821E94" w:rsidRPr="00205B3D">
              <w:rPr>
                <w:rFonts w:ascii="Times New Roman" w:hAnsi="Times New Roman" w:cs="Times New Roman"/>
                <w:sz w:val="21"/>
                <w:szCs w:val="21"/>
              </w:rPr>
              <w:t xml:space="preserve"> (99.81)</w:t>
            </w:r>
          </w:p>
        </w:tc>
      </w:tr>
      <w:tr w:rsidR="00205B3D" w:rsidRPr="00205B3D" w14:paraId="4C2C2618" w14:textId="77777777" w:rsidTr="00F32D71">
        <w:trPr>
          <w:cantSplit/>
          <w:trHeight w:val="38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72000" w14:textId="71A1A582" w:rsidR="008540F3" w:rsidRPr="00205B3D" w:rsidRDefault="008540F3" w:rsidP="008540F3">
            <w:pPr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F36310" w14:textId="5B4A5BF2" w:rsidR="008540F3" w:rsidRPr="00205B3D" w:rsidRDefault="00C40364" w:rsidP="00C40364">
            <w:pPr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821E94" w:rsidRPr="00205B3D">
              <w:rPr>
                <w:rFonts w:ascii="Times New Roman" w:hAnsi="Times New Roman" w:cs="Times New Roman"/>
                <w:sz w:val="21"/>
                <w:szCs w:val="21"/>
              </w:rPr>
              <w:t xml:space="preserve"> (0.19)</w:t>
            </w:r>
          </w:p>
        </w:tc>
      </w:tr>
      <w:tr w:rsidR="00205B3D" w:rsidRPr="00205B3D" w14:paraId="6E03B094" w14:textId="77777777" w:rsidTr="00F32D71">
        <w:trPr>
          <w:cantSplit/>
          <w:trHeight w:val="38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4349B" w14:textId="7443CB0C" w:rsidR="008540F3" w:rsidRPr="00205B3D" w:rsidRDefault="008540F3" w:rsidP="008540F3">
            <w:pPr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Nervous system dam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32CFFD" w14:textId="3C49C955" w:rsidR="008540F3" w:rsidRPr="00205B3D" w:rsidRDefault="008540F3" w:rsidP="00C40364">
            <w:pPr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5B3D" w:rsidRPr="00205B3D" w14:paraId="2933932D" w14:textId="77777777" w:rsidTr="00A210D6">
        <w:trPr>
          <w:cantSplit/>
          <w:trHeight w:val="388"/>
          <w:jc w:val="center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B99E502" w14:textId="76B95D5E" w:rsidR="008540F3" w:rsidRPr="00205B3D" w:rsidRDefault="008540F3" w:rsidP="008540F3">
            <w:pPr>
              <w:adjustRightIn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F36342" w14:textId="0FCF581E" w:rsidR="008540F3" w:rsidRPr="00205B3D" w:rsidRDefault="00C40364" w:rsidP="00C40364">
            <w:pPr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502</w:t>
            </w:r>
            <w:r w:rsidR="00821E94" w:rsidRPr="00205B3D">
              <w:rPr>
                <w:rFonts w:ascii="Times New Roman" w:hAnsi="Times New Roman" w:cs="Times New Roman"/>
                <w:sz w:val="21"/>
                <w:szCs w:val="21"/>
              </w:rPr>
              <w:t xml:space="preserve"> (93.48)</w:t>
            </w:r>
          </w:p>
        </w:tc>
      </w:tr>
      <w:tr w:rsidR="00205B3D" w:rsidRPr="00205B3D" w14:paraId="072D57A0" w14:textId="77777777" w:rsidTr="00A210D6">
        <w:trPr>
          <w:cantSplit/>
          <w:trHeight w:val="388"/>
          <w:jc w:val="center"/>
        </w:trPr>
        <w:tc>
          <w:tcPr>
            <w:tcW w:w="2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AA8D17F" w14:textId="403FE532" w:rsidR="008540F3" w:rsidRPr="00205B3D" w:rsidRDefault="008540F3" w:rsidP="008540F3">
            <w:pPr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79F809" w14:textId="2400F72F" w:rsidR="008540F3" w:rsidRPr="00205B3D" w:rsidRDefault="00C40364" w:rsidP="00C40364">
            <w:pPr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  <w:r w:rsidR="00821E94" w:rsidRPr="00205B3D">
              <w:rPr>
                <w:rFonts w:ascii="Times New Roman" w:hAnsi="Times New Roman" w:cs="Times New Roman"/>
                <w:sz w:val="21"/>
                <w:szCs w:val="21"/>
              </w:rPr>
              <w:t xml:space="preserve"> (6.52)</w:t>
            </w:r>
          </w:p>
        </w:tc>
      </w:tr>
    </w:tbl>
    <w:p w14:paraId="0BFFFBA4" w14:textId="4128C862" w:rsidR="00A100CC" w:rsidRPr="00205B3D" w:rsidRDefault="00C40364">
      <w:pPr>
        <w:rPr>
          <w:rFonts w:ascii="Times New Roman" w:hAnsi="Times New Roman" w:cs="Times New Roman"/>
          <w:sz w:val="21"/>
          <w:szCs w:val="21"/>
        </w:rPr>
      </w:pPr>
      <w:r w:rsidRPr="00205B3D">
        <w:rPr>
          <w:rFonts w:ascii="Times New Roman" w:hAnsi="Times New Roman" w:cs="Times New Roman"/>
          <w:sz w:val="21"/>
          <w:szCs w:val="21"/>
        </w:rPr>
        <w:t>LCOS, low cardiac output syndrome</w:t>
      </w:r>
    </w:p>
    <w:p w14:paraId="549C382F" w14:textId="77777777" w:rsidR="00A100CC" w:rsidRPr="00205B3D" w:rsidRDefault="00A100CC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 w:rsidRPr="00205B3D">
        <w:rPr>
          <w:rFonts w:ascii="Times New Roman" w:hAnsi="Times New Roman" w:cs="Times New Roman"/>
          <w:sz w:val="21"/>
          <w:szCs w:val="21"/>
        </w:rPr>
        <w:br w:type="page"/>
      </w:r>
    </w:p>
    <w:p w14:paraId="08244216" w14:textId="050FAF9D" w:rsidR="00A100CC" w:rsidRPr="00205B3D" w:rsidRDefault="00A100CC" w:rsidP="00A100CC">
      <w:pPr>
        <w:contextualSpacing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205B3D"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tary table S2 Univariate and multivariate analyses for</w:t>
      </w:r>
      <w:bookmarkStart w:id="0" w:name="OLE_LINK103"/>
      <w:r w:rsidRPr="00205B3D">
        <w:rPr>
          <w:rFonts w:ascii="Times New Roman" w:hAnsi="Times New Roman" w:cs="Times New Roman"/>
          <w:b/>
          <w:bCs/>
          <w:sz w:val="21"/>
          <w:szCs w:val="21"/>
        </w:rPr>
        <w:t xml:space="preserve"> the </w:t>
      </w:r>
      <w:r w:rsidR="00305139" w:rsidRPr="00205B3D">
        <w:rPr>
          <w:rFonts w:ascii="Times New Roman" w:hAnsi="Times New Roman" w:cs="Times New Roman"/>
          <w:b/>
          <w:bCs/>
          <w:sz w:val="21"/>
          <w:szCs w:val="21"/>
        </w:rPr>
        <w:t>association</w:t>
      </w:r>
      <w:r w:rsidRPr="00205B3D">
        <w:rPr>
          <w:rFonts w:ascii="Times New Roman" w:hAnsi="Times New Roman" w:cs="Times New Roman"/>
          <w:b/>
          <w:bCs/>
          <w:sz w:val="21"/>
          <w:szCs w:val="21"/>
        </w:rPr>
        <w:t xml:space="preserve"> between </w:t>
      </w:r>
      <w:proofErr w:type="spellStart"/>
      <w:r w:rsidRPr="00205B3D">
        <w:rPr>
          <w:rFonts w:ascii="Times New Roman" w:hAnsi="Times New Roman" w:cs="Times New Roman"/>
          <w:b/>
          <w:bCs/>
          <w:sz w:val="21"/>
          <w:szCs w:val="21"/>
        </w:rPr>
        <w:t>SinoSCORE</w:t>
      </w:r>
      <w:proofErr w:type="spellEnd"/>
      <w:r w:rsidRPr="00205B3D">
        <w:rPr>
          <w:rFonts w:ascii="Times New Roman" w:hAnsi="Times New Roman" w:cs="Times New Roman"/>
          <w:b/>
          <w:bCs/>
          <w:sz w:val="21"/>
          <w:szCs w:val="21"/>
        </w:rPr>
        <w:t xml:space="preserve"> and poor prognosis</w:t>
      </w:r>
      <w:bookmarkEnd w:id="0"/>
    </w:p>
    <w:tbl>
      <w:tblPr>
        <w:tblW w:w="8055" w:type="dxa"/>
        <w:jc w:val="center"/>
        <w:tblLayout w:type="fixed"/>
        <w:tblLook w:val="04A0" w:firstRow="1" w:lastRow="0" w:firstColumn="1" w:lastColumn="0" w:noHBand="0" w:noVBand="1"/>
      </w:tblPr>
      <w:tblGrid>
        <w:gridCol w:w="1412"/>
        <w:gridCol w:w="2158"/>
        <w:gridCol w:w="1203"/>
        <w:gridCol w:w="2089"/>
        <w:gridCol w:w="1193"/>
      </w:tblGrid>
      <w:tr w:rsidR="00205B3D" w:rsidRPr="00205B3D" w14:paraId="260BFBF1" w14:textId="77777777" w:rsidTr="00A100CC">
        <w:trPr>
          <w:cantSplit/>
          <w:trHeight w:val="424"/>
          <w:tblHeader/>
          <w:jc w:val="center"/>
        </w:trPr>
        <w:tc>
          <w:tcPr>
            <w:tcW w:w="141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805C1" w14:textId="77777777" w:rsidR="00A100CC" w:rsidRPr="00205B3D" w:rsidRDefault="00A100CC" w:rsidP="00A100CC">
            <w:pPr>
              <w:adjustRightInd w:val="0"/>
              <w:ind w:left="100" w:right="102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336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1AD0F" w14:textId="77777777" w:rsidR="00A100CC" w:rsidRPr="00205B3D" w:rsidRDefault="00A100CC" w:rsidP="000A21D1">
            <w:pPr>
              <w:adjustRightInd w:val="0"/>
              <w:ind w:right="102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3282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8DA4F" w14:textId="77777777" w:rsidR="00A100CC" w:rsidRPr="00205B3D" w:rsidRDefault="00A100CC" w:rsidP="000A21D1">
            <w:pPr>
              <w:adjustRightInd w:val="0"/>
              <w:ind w:right="102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2</w:t>
            </w:r>
          </w:p>
        </w:tc>
      </w:tr>
      <w:tr w:rsidR="00205B3D" w:rsidRPr="00205B3D" w14:paraId="313E7BD3" w14:textId="77777777" w:rsidTr="00A100CC">
        <w:trPr>
          <w:cantSplit/>
          <w:trHeight w:val="447"/>
          <w:tblHeader/>
          <w:jc w:val="center"/>
        </w:trPr>
        <w:tc>
          <w:tcPr>
            <w:tcW w:w="1412" w:type="dxa"/>
            <w:vMerge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D0DF7" w14:textId="77777777" w:rsidR="00A100CC" w:rsidRPr="00205B3D" w:rsidRDefault="00A100CC" w:rsidP="00A100CC">
            <w:pPr>
              <w:adjustRightInd w:val="0"/>
              <w:ind w:left="100" w:right="102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D8629" w14:textId="77777777" w:rsidR="00A100CC" w:rsidRPr="00205B3D" w:rsidRDefault="00A100CC" w:rsidP="000A21D1">
            <w:pPr>
              <w:adjustRightInd w:val="0"/>
              <w:ind w:left="100" w:right="102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0AD08" w14:textId="77777777" w:rsidR="00A100CC" w:rsidRPr="00205B3D" w:rsidRDefault="00A100CC" w:rsidP="000A21D1">
            <w:pPr>
              <w:adjustRightInd w:val="0"/>
              <w:ind w:left="100" w:right="102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08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AF974" w14:textId="77777777" w:rsidR="00A100CC" w:rsidRPr="00205B3D" w:rsidRDefault="00A100CC" w:rsidP="000A21D1">
            <w:pPr>
              <w:adjustRightInd w:val="0"/>
              <w:ind w:left="100" w:right="102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119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0A032" w14:textId="77777777" w:rsidR="00A100CC" w:rsidRPr="00205B3D" w:rsidRDefault="00A100CC" w:rsidP="000A21D1">
            <w:pPr>
              <w:adjustRightInd w:val="0"/>
              <w:ind w:left="100" w:right="102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205B3D" w:rsidRPr="00205B3D" w14:paraId="6614D838" w14:textId="77777777" w:rsidTr="00A100CC">
        <w:trPr>
          <w:cantSplit/>
          <w:trHeight w:val="441"/>
          <w:jc w:val="center"/>
        </w:trPr>
        <w:tc>
          <w:tcPr>
            <w:tcW w:w="1412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2971" w14:textId="344AF1AD" w:rsidR="00A100CC" w:rsidRPr="00205B3D" w:rsidRDefault="00A100CC" w:rsidP="00A100CC">
            <w:pPr>
              <w:adjustRightInd w:val="0"/>
              <w:ind w:left="100" w:right="102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205B3D">
              <w:rPr>
                <w:rFonts w:ascii="Times New Roman" w:hAnsi="Times New Roman" w:cs="Times New Roman" w:hint="eastAsia"/>
                <w:sz w:val="21"/>
                <w:szCs w:val="21"/>
              </w:rPr>
              <w:t>inoSCORE</w:t>
            </w:r>
            <w:proofErr w:type="spellEnd"/>
          </w:p>
        </w:tc>
        <w:tc>
          <w:tcPr>
            <w:tcW w:w="2158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F9B16" w14:textId="4E3C2250" w:rsidR="00A100CC" w:rsidRPr="00205B3D" w:rsidRDefault="00A100CC" w:rsidP="00A100CC">
            <w:pPr>
              <w:adjustRightInd w:val="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3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D55F6" w14:textId="73FD45E1" w:rsidR="00A100CC" w:rsidRPr="00205B3D" w:rsidRDefault="00A100CC" w:rsidP="00A100CC">
            <w:pPr>
              <w:adjustRightInd w:val="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89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79655" w14:textId="566EBB61" w:rsidR="00A100CC" w:rsidRPr="00205B3D" w:rsidRDefault="00A100CC" w:rsidP="00A100CC">
            <w:pPr>
              <w:adjustRightInd w:val="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3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1E29" w14:textId="71174EC7" w:rsidR="00A100CC" w:rsidRPr="00205B3D" w:rsidRDefault="00A100CC" w:rsidP="00A100CC">
            <w:pPr>
              <w:adjustRightInd w:val="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5B3D" w:rsidRPr="00205B3D" w14:paraId="78D8C4CF" w14:textId="77777777" w:rsidTr="00C030FB">
        <w:trPr>
          <w:cantSplit/>
          <w:trHeight w:val="486"/>
          <w:jc w:val="center"/>
        </w:trPr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7C791" w14:textId="44338CA4" w:rsidR="00C030FB" w:rsidRPr="00205B3D" w:rsidRDefault="00C030FB" w:rsidP="00C030FB">
            <w:pPr>
              <w:adjustRightInd w:val="0"/>
              <w:ind w:left="100" w:right="102"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≤ 1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FDCBE" w14:textId="3BCC2C92" w:rsidR="00C030FB" w:rsidRPr="00205B3D" w:rsidRDefault="00C030FB" w:rsidP="00C030FB">
            <w:pPr>
              <w:adjustRightInd w:val="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 w:hint="eastAsia"/>
                <w:sz w:val="21"/>
                <w:szCs w:val="21"/>
              </w:rPr>
              <w:t>Ref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44169" w14:textId="22D6C20B" w:rsidR="00C030FB" w:rsidRPr="00205B3D" w:rsidRDefault="00C030FB" w:rsidP="00C030FB">
            <w:pPr>
              <w:adjustRightInd w:val="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E3190" w14:textId="3B48E23E" w:rsidR="00C030FB" w:rsidRPr="00205B3D" w:rsidRDefault="00C030FB" w:rsidP="00C030FB">
            <w:pPr>
              <w:adjustRightInd w:val="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 w:hint="eastAsia"/>
                <w:sz w:val="21"/>
                <w:szCs w:val="21"/>
              </w:rPr>
              <w:t>Ref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021AD" w14:textId="761C4434" w:rsidR="00C030FB" w:rsidRPr="00205B3D" w:rsidRDefault="00C030FB" w:rsidP="00C030FB">
            <w:pPr>
              <w:adjustRightInd w:val="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5B3D" w:rsidRPr="00205B3D" w14:paraId="145E45DD" w14:textId="77777777" w:rsidTr="00C030FB">
        <w:trPr>
          <w:cantSplit/>
          <w:trHeight w:val="486"/>
          <w:jc w:val="center"/>
        </w:trPr>
        <w:tc>
          <w:tcPr>
            <w:tcW w:w="14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58457" w14:textId="12375C63" w:rsidR="00C030FB" w:rsidRPr="00205B3D" w:rsidRDefault="00C030FB" w:rsidP="00C030FB">
            <w:pPr>
              <w:adjustRightInd w:val="0"/>
              <w:ind w:left="100" w:right="102"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2-5</w:t>
            </w:r>
          </w:p>
        </w:tc>
        <w:tc>
          <w:tcPr>
            <w:tcW w:w="2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2DC8A" w14:textId="5DE3705D" w:rsidR="00C030FB" w:rsidRPr="00205B3D" w:rsidRDefault="00C030FB" w:rsidP="00C030FB">
            <w:pPr>
              <w:adjustRightInd w:val="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 w:hint="eastAsia"/>
                <w:sz w:val="21"/>
                <w:szCs w:val="21"/>
              </w:rPr>
              <w:t>0.81 (0.46-1.41)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3794B" w14:textId="795A8B3B" w:rsidR="00C030FB" w:rsidRPr="00205B3D" w:rsidRDefault="00C030FB" w:rsidP="00C030FB">
            <w:pPr>
              <w:adjustRightInd w:val="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 w:hint="eastAsia"/>
                <w:sz w:val="21"/>
                <w:szCs w:val="21"/>
              </w:rPr>
              <w:t>0.455</w:t>
            </w:r>
          </w:p>
        </w:tc>
        <w:tc>
          <w:tcPr>
            <w:tcW w:w="2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0FFF3" w14:textId="219C4268" w:rsidR="00C030FB" w:rsidRPr="00205B3D" w:rsidRDefault="00C030FB" w:rsidP="00C030FB">
            <w:pPr>
              <w:adjustRightInd w:val="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 w:hint="eastAsia"/>
                <w:sz w:val="21"/>
                <w:szCs w:val="21"/>
              </w:rPr>
              <w:t>1.20 (0.59-2.45)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7CE9E" w14:textId="02AC5FE2" w:rsidR="00C030FB" w:rsidRPr="00205B3D" w:rsidRDefault="00C030FB" w:rsidP="00C030FB">
            <w:pPr>
              <w:adjustRightInd w:val="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 w:hint="eastAsia"/>
                <w:sz w:val="21"/>
                <w:szCs w:val="21"/>
              </w:rPr>
              <w:t>0.619</w:t>
            </w:r>
          </w:p>
        </w:tc>
      </w:tr>
      <w:tr w:rsidR="00205B3D" w:rsidRPr="00205B3D" w14:paraId="3F453E1F" w14:textId="77777777" w:rsidTr="00C030FB">
        <w:trPr>
          <w:cantSplit/>
          <w:trHeight w:val="579"/>
          <w:jc w:val="center"/>
        </w:trPr>
        <w:tc>
          <w:tcPr>
            <w:tcW w:w="141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326AC" w14:textId="5A846579" w:rsidR="00C030FB" w:rsidRPr="00205B3D" w:rsidRDefault="00C030FB" w:rsidP="00C030FB">
            <w:pPr>
              <w:adjustRightInd w:val="0"/>
              <w:ind w:left="100" w:right="102"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≥ 6</w:t>
            </w:r>
          </w:p>
        </w:tc>
        <w:tc>
          <w:tcPr>
            <w:tcW w:w="215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F5680" w14:textId="3EBA9CD6" w:rsidR="00C030FB" w:rsidRPr="00205B3D" w:rsidRDefault="00C030FB" w:rsidP="00C030FB">
            <w:pPr>
              <w:adjustRightInd w:val="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 w:hint="eastAsia"/>
                <w:sz w:val="21"/>
                <w:szCs w:val="21"/>
              </w:rPr>
              <w:t>1.43 (0.92-2.22)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620F3" w14:textId="0C1022F2" w:rsidR="00C030FB" w:rsidRPr="00205B3D" w:rsidRDefault="00C030FB" w:rsidP="00C030FB">
            <w:pPr>
              <w:adjustRightInd w:val="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 w:hint="eastAsia"/>
                <w:sz w:val="21"/>
                <w:szCs w:val="21"/>
              </w:rPr>
              <w:t>0.107</w:t>
            </w:r>
          </w:p>
        </w:tc>
        <w:tc>
          <w:tcPr>
            <w:tcW w:w="2089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AE9D0" w14:textId="0253E3FC" w:rsidR="00C030FB" w:rsidRPr="00205B3D" w:rsidRDefault="00C030FB" w:rsidP="00C030FB">
            <w:pPr>
              <w:adjustRightInd w:val="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 w:hint="eastAsia"/>
                <w:sz w:val="21"/>
                <w:szCs w:val="21"/>
              </w:rPr>
              <w:t>0.93 (0.49-1.78)</w:t>
            </w:r>
          </w:p>
        </w:tc>
        <w:tc>
          <w:tcPr>
            <w:tcW w:w="1193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89ABD" w14:textId="18BDB6A7" w:rsidR="00C030FB" w:rsidRPr="00205B3D" w:rsidRDefault="00C030FB" w:rsidP="00C030FB">
            <w:pPr>
              <w:adjustRightInd w:val="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 w:hint="eastAsia"/>
                <w:sz w:val="21"/>
                <w:szCs w:val="21"/>
              </w:rPr>
              <w:t>0.83</w:t>
            </w: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</w:tbl>
    <w:p w14:paraId="5E6CEF98" w14:textId="1256E89F" w:rsidR="00A100CC" w:rsidRPr="00205B3D" w:rsidRDefault="00A100CC" w:rsidP="00A100CC">
      <w:pPr>
        <w:contextualSpacing/>
        <w:rPr>
          <w:rFonts w:ascii="Times New Roman" w:hAnsi="Times New Roman" w:cs="Times New Roman"/>
          <w:sz w:val="21"/>
          <w:szCs w:val="21"/>
        </w:rPr>
      </w:pPr>
      <w:proofErr w:type="spellStart"/>
      <w:r w:rsidRPr="00205B3D">
        <w:rPr>
          <w:rFonts w:ascii="Times New Roman" w:hAnsi="Times New Roman" w:cs="Times New Roman"/>
          <w:sz w:val="21"/>
          <w:szCs w:val="21"/>
        </w:rPr>
        <w:t>SinoSCORE</w:t>
      </w:r>
      <w:proofErr w:type="spellEnd"/>
      <w:r w:rsidRPr="00205B3D">
        <w:rPr>
          <w:rFonts w:ascii="Times New Roman" w:hAnsi="Times New Roman" w:cs="Times New Roman"/>
          <w:sz w:val="21"/>
          <w:szCs w:val="21"/>
        </w:rPr>
        <w:t>, Sino System for Coronary Operative Risk Evaluation; OR, odds ratio; CI, confidence interval.</w:t>
      </w:r>
    </w:p>
    <w:p w14:paraId="14308D3D" w14:textId="77777777" w:rsidR="00A100CC" w:rsidRPr="00205B3D" w:rsidRDefault="00A100CC" w:rsidP="00A100CC">
      <w:pPr>
        <w:contextualSpacing/>
        <w:rPr>
          <w:rFonts w:ascii="Times New Roman" w:hAnsi="Times New Roman" w:cs="Times New Roman"/>
          <w:sz w:val="21"/>
          <w:szCs w:val="21"/>
        </w:rPr>
      </w:pPr>
      <w:r w:rsidRPr="00205B3D">
        <w:rPr>
          <w:rFonts w:ascii="Times New Roman" w:hAnsi="Times New Roman" w:cs="Times New Roman"/>
          <w:sz w:val="21"/>
          <w:szCs w:val="21"/>
        </w:rPr>
        <w:t xml:space="preserve">Model 1, unadjusted model; </w:t>
      </w:r>
    </w:p>
    <w:p w14:paraId="25A709AB" w14:textId="77777777" w:rsidR="00A100CC" w:rsidRPr="00205B3D" w:rsidRDefault="00A100CC" w:rsidP="00A100CC">
      <w:pPr>
        <w:contextualSpacing/>
        <w:rPr>
          <w:rFonts w:ascii="Times New Roman" w:hAnsi="Times New Roman" w:cs="Times New Roman"/>
          <w:sz w:val="21"/>
          <w:szCs w:val="21"/>
        </w:rPr>
      </w:pPr>
      <w:r w:rsidRPr="00205B3D">
        <w:rPr>
          <w:rFonts w:ascii="Times New Roman" w:hAnsi="Times New Roman" w:cs="Times New Roman"/>
          <w:sz w:val="21"/>
          <w:szCs w:val="21"/>
        </w:rPr>
        <w:t>Model 2, adjusted for gender, BMI, hypertension, diabetes, surgery methods, and LVEF.</w:t>
      </w:r>
    </w:p>
    <w:p w14:paraId="246E93CC" w14:textId="10767DF9" w:rsidR="00F4236F" w:rsidRPr="00205B3D" w:rsidRDefault="00F4236F">
      <w:pPr>
        <w:widowControl/>
        <w:jc w:val="left"/>
        <w:rPr>
          <w:sz w:val="21"/>
          <w:szCs w:val="21"/>
        </w:rPr>
      </w:pPr>
      <w:r w:rsidRPr="00205B3D">
        <w:rPr>
          <w:sz w:val="21"/>
          <w:szCs w:val="21"/>
        </w:rPr>
        <w:br w:type="page"/>
      </w:r>
    </w:p>
    <w:p w14:paraId="79B93AAE" w14:textId="48E6E310" w:rsidR="00F4236F" w:rsidRPr="00205B3D" w:rsidRDefault="00F4236F" w:rsidP="00F4236F">
      <w:pPr>
        <w:ind w:firstLine="357"/>
        <w:contextualSpacing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205B3D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table S3 Comparison in the predictive performance between M-VVR and </w:t>
      </w:r>
      <w:proofErr w:type="spellStart"/>
      <w:r w:rsidRPr="00205B3D">
        <w:rPr>
          <w:rFonts w:ascii="Times New Roman" w:hAnsi="Times New Roman" w:cs="Times New Roman"/>
          <w:b/>
          <w:bCs/>
          <w:sz w:val="21"/>
          <w:szCs w:val="21"/>
        </w:rPr>
        <w:t>SinoSCORE</w:t>
      </w:r>
      <w:proofErr w:type="spellEnd"/>
    </w:p>
    <w:tbl>
      <w:tblPr>
        <w:tblW w:w="611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4"/>
        <w:gridCol w:w="2147"/>
        <w:gridCol w:w="2318"/>
      </w:tblGrid>
      <w:tr w:rsidR="00205B3D" w:rsidRPr="00205B3D" w14:paraId="7E6A3A37" w14:textId="77777777" w:rsidTr="000A21D1">
        <w:trPr>
          <w:cantSplit/>
          <w:trHeight w:val="423"/>
          <w:tblHeader/>
          <w:jc w:val="center"/>
        </w:trPr>
        <w:tc>
          <w:tcPr>
            <w:tcW w:w="16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0D1155" w14:textId="77777777" w:rsidR="00F4236F" w:rsidRPr="00205B3D" w:rsidRDefault="00F4236F" w:rsidP="000A21D1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21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5EC7EA" w14:textId="77777777" w:rsidR="00F4236F" w:rsidRPr="00205B3D" w:rsidRDefault="00F4236F" w:rsidP="000A21D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C</w:t>
            </w:r>
          </w:p>
        </w:tc>
        <w:tc>
          <w:tcPr>
            <w:tcW w:w="23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283447" w14:textId="77777777" w:rsidR="00F4236F" w:rsidRPr="00205B3D" w:rsidRDefault="00F4236F" w:rsidP="000A21D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I</w:t>
            </w:r>
          </w:p>
        </w:tc>
      </w:tr>
      <w:tr w:rsidR="00205B3D" w:rsidRPr="00205B3D" w14:paraId="0F976108" w14:textId="77777777" w:rsidTr="00F4236F">
        <w:trPr>
          <w:cantSplit/>
          <w:trHeight w:val="412"/>
          <w:jc w:val="center"/>
        </w:trPr>
        <w:tc>
          <w:tcPr>
            <w:tcW w:w="1654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48598D" w14:textId="77777777" w:rsidR="00F4236F" w:rsidRPr="00205B3D" w:rsidRDefault="00F4236F" w:rsidP="000A21D1">
            <w:pPr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M-VVR</w:t>
            </w:r>
          </w:p>
        </w:tc>
        <w:tc>
          <w:tcPr>
            <w:tcW w:w="2147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A0481F" w14:textId="6CD676B4" w:rsidR="00F4236F" w:rsidRPr="00205B3D" w:rsidRDefault="00F4236F" w:rsidP="000A21D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0.720</w:t>
            </w:r>
          </w:p>
        </w:tc>
        <w:tc>
          <w:tcPr>
            <w:tcW w:w="2318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FB9532" w14:textId="7C4276E5" w:rsidR="00F4236F" w:rsidRPr="00205B3D" w:rsidRDefault="00F4236F" w:rsidP="000A21D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0.668-0.771</w:t>
            </w:r>
          </w:p>
        </w:tc>
      </w:tr>
      <w:tr w:rsidR="00205B3D" w:rsidRPr="00205B3D" w14:paraId="3C404970" w14:textId="77777777" w:rsidTr="00F4236F">
        <w:trPr>
          <w:cantSplit/>
          <w:trHeight w:val="412"/>
          <w:jc w:val="center"/>
        </w:trPr>
        <w:tc>
          <w:tcPr>
            <w:tcW w:w="1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72166B" w14:textId="06D2416C" w:rsidR="00F4236F" w:rsidRPr="00205B3D" w:rsidRDefault="00F4236F" w:rsidP="00F4236F">
            <w:pPr>
              <w:adjustRightInd w:val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SinoSCORE</w:t>
            </w:r>
            <w:proofErr w:type="spellEnd"/>
          </w:p>
        </w:tc>
        <w:tc>
          <w:tcPr>
            <w:tcW w:w="2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D2EEA5" w14:textId="2BD8B070" w:rsidR="00F4236F" w:rsidRPr="00205B3D" w:rsidRDefault="00F4236F" w:rsidP="00F4236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0.561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1A1FBD" w14:textId="7C433719" w:rsidR="00F4236F" w:rsidRPr="00205B3D" w:rsidRDefault="00F4236F" w:rsidP="00F4236F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5B3D">
              <w:rPr>
                <w:rFonts w:ascii="Times New Roman" w:hAnsi="Times New Roman" w:cs="Times New Roman"/>
                <w:sz w:val="21"/>
                <w:szCs w:val="21"/>
              </w:rPr>
              <w:t>0.508-0.613</w:t>
            </w:r>
          </w:p>
        </w:tc>
      </w:tr>
    </w:tbl>
    <w:p w14:paraId="14F86A09" w14:textId="6781BB03" w:rsidR="00F4236F" w:rsidRPr="00205B3D" w:rsidRDefault="00F4236F" w:rsidP="00F4236F">
      <w:pPr>
        <w:contextualSpacing/>
        <w:rPr>
          <w:rFonts w:ascii="Times New Roman" w:hAnsi="Times New Roman" w:cs="Times New Roman"/>
          <w:sz w:val="21"/>
          <w:szCs w:val="21"/>
        </w:rPr>
      </w:pPr>
      <w:proofErr w:type="spellStart"/>
      <w:r w:rsidRPr="00205B3D">
        <w:rPr>
          <w:rFonts w:ascii="Times New Roman" w:hAnsi="Times New Roman" w:cs="Times New Roman"/>
          <w:sz w:val="21"/>
          <w:szCs w:val="21"/>
        </w:rPr>
        <w:t>SinoSCORE</w:t>
      </w:r>
      <w:proofErr w:type="spellEnd"/>
      <w:r w:rsidRPr="00205B3D">
        <w:rPr>
          <w:rFonts w:ascii="Times New Roman" w:hAnsi="Times New Roman" w:cs="Times New Roman"/>
          <w:sz w:val="21"/>
          <w:szCs w:val="21"/>
        </w:rPr>
        <w:t xml:space="preserve">, Sino System for Coronary Operative Risk Evaluation; AUC, the area under the receiver operating characteristic curve; CI, confidence interval. </w:t>
      </w:r>
    </w:p>
    <w:p w14:paraId="19089D49" w14:textId="24AE7BBC" w:rsidR="00F4236F" w:rsidRPr="00205B3D" w:rsidRDefault="00F4236F" w:rsidP="00F4236F">
      <w:pPr>
        <w:adjustRightInd w:val="0"/>
        <w:contextualSpacing/>
        <w:rPr>
          <w:rFonts w:ascii="Times New Roman" w:hAnsi="Times New Roman" w:cs="Times New Roman"/>
          <w:sz w:val="21"/>
          <w:szCs w:val="21"/>
        </w:rPr>
      </w:pPr>
      <w:r w:rsidRPr="00205B3D">
        <w:rPr>
          <w:rFonts w:ascii="Times New Roman" w:hAnsi="Times New Roman" w:cs="Times New Roman"/>
          <w:sz w:val="21"/>
          <w:szCs w:val="21"/>
        </w:rPr>
        <w:t xml:space="preserve">M-VVR </w:t>
      </w:r>
      <w:r w:rsidRPr="00205B3D">
        <w:rPr>
          <w:rFonts w:ascii="Times New Roman" w:hAnsi="Times New Roman" w:cs="Times New Roman"/>
          <w:i/>
          <w:iCs/>
          <w:sz w:val="21"/>
          <w:szCs w:val="21"/>
        </w:rPr>
        <w:t>vs</w:t>
      </w:r>
      <w:r w:rsidRPr="00205B3D">
        <w:rPr>
          <w:rFonts w:ascii="Times New Roman" w:hAnsi="Times New Roman" w:cs="Times New Roman"/>
          <w:sz w:val="21"/>
          <w:szCs w:val="21"/>
        </w:rPr>
        <w:t xml:space="preserve">. </w:t>
      </w:r>
      <w:bookmarkStart w:id="1" w:name="OLE_LINK107"/>
      <w:proofErr w:type="spellStart"/>
      <w:r w:rsidRPr="00205B3D">
        <w:rPr>
          <w:rFonts w:ascii="Times New Roman" w:hAnsi="Times New Roman" w:cs="Times New Roman"/>
          <w:sz w:val="21"/>
          <w:szCs w:val="21"/>
        </w:rPr>
        <w:t>SinoSCORE</w:t>
      </w:r>
      <w:proofErr w:type="spellEnd"/>
      <w:r w:rsidRPr="00205B3D">
        <w:rPr>
          <w:rFonts w:ascii="Times New Roman" w:hAnsi="Times New Roman" w:cs="Times New Roman"/>
          <w:sz w:val="21"/>
          <w:szCs w:val="21"/>
        </w:rPr>
        <w:t>:</w:t>
      </w:r>
      <w:bookmarkStart w:id="2" w:name="_Hlk96780149"/>
      <w:bookmarkEnd w:id="1"/>
      <w:r w:rsidRPr="00205B3D">
        <w:rPr>
          <w:rFonts w:ascii="Times New Roman" w:hAnsi="Times New Roman" w:cs="Times New Roman"/>
          <w:sz w:val="21"/>
          <w:szCs w:val="21"/>
        </w:rPr>
        <w:t xml:space="preserve"> </w:t>
      </w:r>
      <w:bookmarkStart w:id="3" w:name="_Hlk96780157"/>
      <w:bookmarkEnd w:id="2"/>
      <w:r w:rsidRPr="00205B3D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205B3D">
        <w:rPr>
          <w:rFonts w:ascii="Times New Roman" w:hAnsi="Times New Roman" w:cs="Times New Roman"/>
          <w:sz w:val="21"/>
          <w:szCs w:val="21"/>
        </w:rPr>
        <w:t xml:space="preserve"> </w:t>
      </w:r>
      <w:bookmarkEnd w:id="3"/>
      <w:r w:rsidRPr="00205B3D">
        <w:rPr>
          <w:rFonts w:ascii="Times New Roman" w:hAnsi="Times New Roman" w:cs="Times New Roman"/>
          <w:sz w:val="21"/>
          <w:szCs w:val="21"/>
        </w:rPr>
        <w:t>&lt; 0.001;</w:t>
      </w:r>
    </w:p>
    <w:p w14:paraId="2CCB7B78" w14:textId="77777777" w:rsidR="00052C8F" w:rsidRPr="00205B3D" w:rsidRDefault="00052C8F" w:rsidP="00A100CC">
      <w:pPr>
        <w:widowControl/>
        <w:contextualSpacing/>
        <w:jc w:val="left"/>
        <w:rPr>
          <w:sz w:val="21"/>
          <w:szCs w:val="21"/>
        </w:rPr>
      </w:pPr>
    </w:p>
    <w:sectPr w:rsidR="00052C8F" w:rsidRPr="00205B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AC78E" w14:textId="77777777" w:rsidR="000556F5" w:rsidRDefault="000556F5" w:rsidP="00A051F3">
      <w:r>
        <w:separator/>
      </w:r>
    </w:p>
  </w:endnote>
  <w:endnote w:type="continuationSeparator" w:id="0">
    <w:p w14:paraId="544FD224" w14:textId="77777777" w:rsidR="000556F5" w:rsidRDefault="000556F5" w:rsidP="00A05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EE104" w14:textId="77777777" w:rsidR="000556F5" w:rsidRDefault="000556F5" w:rsidP="00A051F3">
      <w:r>
        <w:separator/>
      </w:r>
    </w:p>
  </w:footnote>
  <w:footnote w:type="continuationSeparator" w:id="0">
    <w:p w14:paraId="17C43EB8" w14:textId="77777777" w:rsidR="000556F5" w:rsidRDefault="000556F5" w:rsidP="00A051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F20"/>
    <w:rsid w:val="00051038"/>
    <w:rsid w:val="00052C8F"/>
    <w:rsid w:val="000556F5"/>
    <w:rsid w:val="00181696"/>
    <w:rsid w:val="0019522C"/>
    <w:rsid w:val="00205B3D"/>
    <w:rsid w:val="00305139"/>
    <w:rsid w:val="005C2362"/>
    <w:rsid w:val="005C5826"/>
    <w:rsid w:val="005F6C78"/>
    <w:rsid w:val="006312E6"/>
    <w:rsid w:val="00642F20"/>
    <w:rsid w:val="00694314"/>
    <w:rsid w:val="00794A0C"/>
    <w:rsid w:val="00821E94"/>
    <w:rsid w:val="008540F3"/>
    <w:rsid w:val="008A1656"/>
    <w:rsid w:val="008F4173"/>
    <w:rsid w:val="00992D48"/>
    <w:rsid w:val="00A051F3"/>
    <w:rsid w:val="00A100CC"/>
    <w:rsid w:val="00A210D6"/>
    <w:rsid w:val="00AE734D"/>
    <w:rsid w:val="00AF7AC4"/>
    <w:rsid w:val="00BF2312"/>
    <w:rsid w:val="00C030FB"/>
    <w:rsid w:val="00C40364"/>
    <w:rsid w:val="00C55AFD"/>
    <w:rsid w:val="00F32D71"/>
    <w:rsid w:val="00F34C33"/>
    <w:rsid w:val="00F4236F"/>
    <w:rsid w:val="00F81395"/>
    <w:rsid w:val="00FB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806671"/>
  <w15:chartTrackingRefBased/>
  <w15:docId w15:val="{30B5FFE2-BEE2-44D1-9973-6282FD34F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51F3"/>
    <w:pPr>
      <w:widowControl w:val="0"/>
      <w:jc w:val="both"/>
    </w:pPr>
    <w:rPr>
      <w:rFonts w:ascii="宋体" w:eastAsia="宋体" w:hAnsi="宋体"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5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a4">
    <w:name w:val="页眉 字符"/>
    <w:basedOn w:val="a0"/>
    <w:link w:val="a3"/>
    <w:uiPriority w:val="99"/>
    <w:rsid w:val="00A051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51F3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a6">
    <w:name w:val="页脚 字符"/>
    <w:basedOn w:val="a0"/>
    <w:link w:val="a5"/>
    <w:uiPriority w:val="99"/>
    <w:rsid w:val="00A051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276FF2-DEC9-4233-9C39-783FEB55A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203</Words>
  <Characters>1160</Characters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1-18T10:21:00Z</dcterms:created>
  <dcterms:modified xsi:type="dcterms:W3CDTF">2023-04-26T05:30:00Z</dcterms:modified>
</cp:coreProperties>
</file>